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33E1C5E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="005304F9" w:rsidRPr="005304F9">
        <w:rPr>
          <w:color w:val="000000"/>
          <w:lang w:val="en-GB"/>
        </w:rPr>
        <w:t>Figure2_Data.xlsx</w:t>
      </w:r>
    </w:p>
    <w:p w14:paraId="01661F42" w14:textId="3155C518" w:rsidR="004E508A" w:rsidRPr="001E639F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304F9" w:rsidRPr="005304F9">
        <w:rPr>
          <w:color w:val="000000"/>
          <w:lang w:val="en-GB"/>
        </w:rPr>
        <w:t>Figure 2 Numerical Source Data</w:t>
      </w:r>
    </w:p>
    <w:p w14:paraId="45C9C612" w14:textId="6866696B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="005304F9" w:rsidRPr="005304F9">
        <w:rPr>
          <w:color w:val="000000"/>
          <w:lang w:val="en-GB"/>
        </w:rPr>
        <w:t>Figure3_Data.xlsx</w:t>
      </w:r>
    </w:p>
    <w:p w14:paraId="68C088FD" w14:textId="58B43C44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304F9" w:rsidRPr="005304F9">
        <w:rPr>
          <w:color w:val="000000"/>
          <w:lang w:val="en-GB"/>
        </w:rPr>
        <w:t>Figure 3 Numerical Source Data</w:t>
      </w:r>
    </w:p>
    <w:p w14:paraId="418A13B0" w14:textId="62B16440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="005304F9" w:rsidRPr="005304F9">
        <w:rPr>
          <w:color w:val="000000"/>
          <w:lang w:val="en-GB"/>
        </w:rPr>
        <w:t>Figure4_Data.xlsx</w:t>
      </w:r>
    </w:p>
    <w:p w14:paraId="46ABA29C" w14:textId="0FC70232" w:rsidR="00672C2C" w:rsidRDefault="00672C2C" w:rsidP="004E508A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304F9" w:rsidRPr="005304F9">
        <w:rPr>
          <w:color w:val="000000"/>
          <w:lang w:val="en-GB"/>
        </w:rPr>
        <w:t>Figure 4 Numerical Source Data</w:t>
      </w:r>
    </w:p>
    <w:p w14:paraId="3F30DC1A" w14:textId="326194FF" w:rsidR="005304F9" w:rsidRPr="005930AC" w:rsidRDefault="005304F9" w:rsidP="005304F9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Pr="005304F9">
        <w:rPr>
          <w:color w:val="000000"/>
          <w:lang w:val="en-GB"/>
        </w:rPr>
        <w:t>Figure</w:t>
      </w:r>
      <w:r>
        <w:rPr>
          <w:color w:val="000000"/>
          <w:lang w:val="en-GB"/>
        </w:rPr>
        <w:t>5</w:t>
      </w:r>
      <w:r w:rsidRPr="005304F9">
        <w:rPr>
          <w:color w:val="000000"/>
          <w:lang w:val="en-GB"/>
        </w:rPr>
        <w:t>_Data.xlsx</w:t>
      </w:r>
    </w:p>
    <w:p w14:paraId="5078B3C0" w14:textId="3650F652" w:rsidR="005304F9" w:rsidRPr="005930AC" w:rsidRDefault="005304F9" w:rsidP="005304F9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5304F9">
        <w:rPr>
          <w:color w:val="000000"/>
          <w:lang w:val="en-GB"/>
        </w:rPr>
        <w:t>Figure 5 Numerical Source Data</w:t>
      </w:r>
    </w:p>
    <w:p w14:paraId="4194B294" w14:textId="1194B00B" w:rsidR="005304F9" w:rsidRPr="005930AC" w:rsidRDefault="005304F9" w:rsidP="005304F9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Pr="005304F9">
        <w:rPr>
          <w:color w:val="000000"/>
          <w:lang w:val="en-GB"/>
        </w:rPr>
        <w:t>Figure</w:t>
      </w:r>
      <w:r>
        <w:rPr>
          <w:color w:val="000000"/>
          <w:lang w:val="en-GB"/>
        </w:rPr>
        <w:t>6</w:t>
      </w:r>
      <w:r w:rsidRPr="005304F9">
        <w:rPr>
          <w:color w:val="000000"/>
          <w:lang w:val="en-GB"/>
        </w:rPr>
        <w:t>_Data.xlsx</w:t>
      </w:r>
    </w:p>
    <w:p w14:paraId="0093ABD7" w14:textId="3B3500C2" w:rsidR="005304F9" w:rsidRDefault="005304F9" w:rsidP="005304F9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5304F9">
        <w:rPr>
          <w:color w:val="000000"/>
          <w:lang w:val="en-GB"/>
        </w:rPr>
        <w:t>Figure 6 Numerical Source Data</w:t>
      </w:r>
    </w:p>
    <w:p w14:paraId="4D2451B0" w14:textId="4DE66BA2" w:rsidR="005304F9" w:rsidRPr="005930AC" w:rsidRDefault="005304F9" w:rsidP="005304F9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Pr="005304F9">
        <w:rPr>
          <w:color w:val="000000"/>
          <w:lang w:val="en-GB"/>
        </w:rPr>
        <w:t>Supplementary_Data_Tables_S1_to_S6.xlsx</w:t>
      </w:r>
    </w:p>
    <w:p w14:paraId="055EA92E" w14:textId="4D28C0B1" w:rsidR="005304F9" w:rsidRDefault="005304F9" w:rsidP="005304F9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5304F9">
        <w:rPr>
          <w:color w:val="000000"/>
          <w:lang w:val="en-GB"/>
        </w:rPr>
        <w:t>Supplementary data tables S1 to S6.</w:t>
      </w:r>
    </w:p>
    <w:p w14:paraId="7B6AD96E" w14:textId="77777777" w:rsidR="005304F9" w:rsidRDefault="005304F9" w:rsidP="005304F9">
      <w:pPr>
        <w:pStyle w:val="NormalWeb"/>
        <w:rPr>
          <w:color w:val="000000"/>
          <w:lang w:val="en-GB"/>
        </w:rPr>
      </w:pPr>
    </w:p>
    <w:p w14:paraId="23E2E16E" w14:textId="77777777" w:rsidR="005304F9" w:rsidRPr="005930AC" w:rsidRDefault="005304F9" w:rsidP="005304F9">
      <w:pPr>
        <w:pStyle w:val="NormalWeb"/>
        <w:rPr>
          <w:color w:val="000000"/>
        </w:rPr>
      </w:pPr>
    </w:p>
    <w:p w14:paraId="60ABF05C" w14:textId="77777777" w:rsidR="005304F9" w:rsidRPr="005930AC" w:rsidRDefault="005304F9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50DEDE" w14:textId="77777777" w:rsidR="00BA00A3" w:rsidRDefault="00BA00A3" w:rsidP="00FC1BB8">
      <w:pPr>
        <w:spacing w:after="0" w:line="240" w:lineRule="auto"/>
      </w:pPr>
      <w:r>
        <w:separator/>
      </w:r>
    </w:p>
  </w:endnote>
  <w:endnote w:type="continuationSeparator" w:id="0">
    <w:p w14:paraId="4CE76D0D" w14:textId="77777777" w:rsidR="00BA00A3" w:rsidRDefault="00BA00A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6C66AA" w14:textId="77777777" w:rsidR="00BA00A3" w:rsidRDefault="00BA00A3" w:rsidP="00FC1BB8">
      <w:pPr>
        <w:spacing w:after="0" w:line="240" w:lineRule="auto"/>
      </w:pPr>
      <w:r>
        <w:separator/>
      </w:r>
    </w:p>
  </w:footnote>
  <w:footnote w:type="continuationSeparator" w:id="0">
    <w:p w14:paraId="3E33AE9C" w14:textId="77777777" w:rsidR="00BA00A3" w:rsidRDefault="00BA00A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E639F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A4F81"/>
    <w:rsid w:val="004D4A1B"/>
    <w:rsid w:val="004E508A"/>
    <w:rsid w:val="00526982"/>
    <w:rsid w:val="005304F9"/>
    <w:rsid w:val="0057043C"/>
    <w:rsid w:val="005930AC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1966"/>
    <w:rsid w:val="00B236FD"/>
    <w:rsid w:val="00B87415"/>
    <w:rsid w:val="00B93A25"/>
    <w:rsid w:val="00BA00A3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1-17T15:20:00Z</dcterms:created>
  <dcterms:modified xsi:type="dcterms:W3CDTF">2023-11-17T15:20:00Z</dcterms:modified>
</cp:coreProperties>
</file>